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BEFC4" w14:textId="106C1A43" w:rsidR="00A6413A" w:rsidRPr="00934EE8" w:rsidRDefault="00934E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4EE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1D17D3">
        <w:rPr>
          <w:rFonts w:ascii="Times New Roman" w:hAnsi="Times New Roman" w:cs="Times New Roman"/>
          <w:b/>
          <w:sz w:val="24"/>
          <w:szCs w:val="24"/>
          <w:lang w:val="en-US"/>
        </w:rPr>
        <w:t>ementary</w:t>
      </w:r>
      <w:r w:rsidRPr="00934E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</w:t>
      </w:r>
      <w:r w:rsidR="001D17D3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Pr="00934E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554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34EE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uo</w:t>
      </w:r>
      <w:r w:rsidR="00A65DDB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ochrome details</w:t>
      </w:r>
    </w:p>
    <w:p w14:paraId="60CB93A3" w14:textId="77777777" w:rsidR="008614FF" w:rsidRPr="00DA2A07" w:rsidRDefault="008614FF" w:rsidP="004C102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71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2283"/>
        <w:gridCol w:w="961"/>
      </w:tblGrid>
      <w:tr w:rsidR="00DC554E" w:rsidRPr="0088690C" w14:paraId="19016470" w14:textId="77777777" w:rsidTr="00A778C3">
        <w:trPr>
          <w:jc w:val="center"/>
        </w:trPr>
        <w:tc>
          <w:tcPr>
            <w:tcW w:w="3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263761" w14:textId="3152DE90" w:rsidR="00DC554E" w:rsidRPr="0088690C" w:rsidRDefault="00DC554E" w:rsidP="00A778C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bookmarkStart w:id="0" w:name="_GoBack"/>
            <w:r w:rsidRPr="0088690C">
              <w:rPr>
                <w:rFonts w:ascii="Times New Roman" w:hAnsi="Times New Roman" w:cs="Times New Roman"/>
                <w:b/>
                <w:szCs w:val="20"/>
                <w:lang w:val="en-US"/>
              </w:rPr>
              <w:t>Fluorochrome</w:t>
            </w:r>
          </w:p>
        </w:tc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8318" w14:textId="7BD3FDB3" w:rsidR="00DC554E" w:rsidRPr="0088690C" w:rsidRDefault="00DC554E" w:rsidP="00A778C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b/>
                <w:szCs w:val="20"/>
                <w:lang w:val="en-US"/>
              </w:rPr>
              <w:t>Antigen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DCF720" w14:textId="50B9E3A7" w:rsidR="00DC554E" w:rsidRPr="0088690C" w:rsidRDefault="00DC554E" w:rsidP="00A778C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b/>
                <w:szCs w:val="20"/>
                <w:lang w:val="en-US"/>
              </w:rPr>
              <w:t>Volume</w:t>
            </w:r>
          </w:p>
        </w:tc>
      </w:tr>
      <w:tr w:rsidR="00DC554E" w:rsidRPr="0088690C" w14:paraId="69F08768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95B0" w14:textId="77777777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PerCP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 xml:space="preserve"> (</w:t>
            </w: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peritinin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 xml:space="preserve"> -chlorophyll-protein)</w:t>
            </w:r>
          </w:p>
          <w:p w14:paraId="6576E00C" w14:textId="34BE98E9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BD Biosciences, Heidelberg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1184" w14:textId="5E023D48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D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72B0AC" w14:textId="5547E8F8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10 µl</w:t>
            </w:r>
          </w:p>
        </w:tc>
      </w:tr>
      <w:tr w:rsidR="00DC554E" w:rsidRPr="0088690C" w14:paraId="4EE76A8C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ECD3" w14:textId="77777777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PE-Cy7 (phycoerythrin-cyanine 7)</w:t>
            </w:r>
          </w:p>
          <w:p w14:paraId="4B878137" w14:textId="3D87C528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eBiosciences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, Frankfurt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4EC0E" w14:textId="16F5D5B1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D12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909D18" w14:textId="6C157498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5 µl</w:t>
            </w:r>
          </w:p>
        </w:tc>
      </w:tr>
      <w:tr w:rsidR="00DC554E" w:rsidRPr="0088690C" w14:paraId="6EC7BEAE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C09BC" w14:textId="77777777" w:rsidR="00DC554E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PE (phycoerythrin)</w:t>
            </w:r>
          </w:p>
          <w:p w14:paraId="1EEF6BFB" w14:textId="03443BE3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Biolegend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SanDiego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, USA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3DF8" w14:textId="7013954E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CR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6C3F5D" w14:textId="4B07A1EC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5 µl</w:t>
            </w:r>
          </w:p>
        </w:tc>
      </w:tr>
      <w:tr w:rsidR="00DC554E" w:rsidRPr="0088690C" w14:paraId="7780A715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4D780" w14:textId="77777777" w:rsidR="00DC554E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APC-H7 (allophycocyanine-H7)</w:t>
            </w:r>
          </w:p>
          <w:p w14:paraId="7FEB08A0" w14:textId="7E44710B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BD Biosciences, Heidelberg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6E638" w14:textId="3A53BF68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D45RA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AFB89" w14:textId="77B9DCF2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5 µl</w:t>
            </w:r>
          </w:p>
        </w:tc>
      </w:tr>
      <w:tr w:rsidR="00DC554E" w:rsidRPr="0088690C" w14:paraId="0D02588A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5E112" w14:textId="1D9829D6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Alexa Fluor-647</w:t>
            </w:r>
          </w:p>
          <w:p w14:paraId="1D96DB8C" w14:textId="574F3735" w:rsidR="00DC554E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BD Biosciences, Heidelberg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5AB5" w14:textId="39E2CC2D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D3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B1AB37" w14:textId="305E2AA6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5 µl</w:t>
            </w:r>
          </w:p>
        </w:tc>
      </w:tr>
      <w:tr w:rsidR="00DC554E" w:rsidRPr="0088690C" w14:paraId="40787265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C0F8B" w14:textId="09FD1859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PE (phycoerythrin)</w:t>
            </w:r>
          </w:p>
          <w:p w14:paraId="2E0B6DD7" w14:textId="7DED8D20" w:rsidR="00DC554E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BD Biosciences, Heidelberg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A46E" w14:textId="4CBFBA8E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CD2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8DC2D7" w14:textId="4E3492CA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20 µl</w:t>
            </w:r>
          </w:p>
        </w:tc>
      </w:tr>
      <w:tr w:rsidR="00DC554E" w:rsidRPr="0088690C" w14:paraId="160E0C72" w14:textId="77777777" w:rsidTr="00A778C3">
        <w:trPr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39CDA" w14:textId="77777777" w:rsidR="00DC554E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FITC (fluorescein isothiocyanate)</w:t>
            </w:r>
          </w:p>
          <w:p w14:paraId="67C960AF" w14:textId="5FB793C5" w:rsidR="0088690C" w:rsidRPr="0088690C" w:rsidRDefault="0088690C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proofErr w:type="spellStart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eBiosciences</w:t>
            </w:r>
            <w:proofErr w:type="spellEnd"/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, Frankfurt, Germany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F0B2B" w14:textId="7264BC1D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FOXP3 (clone PCH101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C3230" w14:textId="2796EA2A" w:rsidR="00DC554E" w:rsidRPr="0088690C" w:rsidRDefault="00DC554E" w:rsidP="00A778C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8690C">
              <w:rPr>
                <w:rFonts w:ascii="Times New Roman" w:hAnsi="Times New Roman" w:cs="Times New Roman"/>
                <w:szCs w:val="20"/>
                <w:lang w:val="en-US"/>
              </w:rPr>
              <w:t>5 µl</w:t>
            </w:r>
          </w:p>
        </w:tc>
      </w:tr>
    </w:tbl>
    <w:bookmarkEnd w:id="0"/>
    <w:p w14:paraId="7CEBB279" w14:textId="77777777" w:rsidR="004C102C" w:rsidRPr="00DA2A07" w:rsidRDefault="004C102C" w:rsidP="004C102C">
      <w:pPr>
        <w:spacing w:after="0"/>
        <w:rPr>
          <w:lang w:val="en-US"/>
        </w:rPr>
      </w:pPr>
      <w:r w:rsidRPr="00DA2A07">
        <w:rPr>
          <w:lang w:val="en-US"/>
        </w:rPr>
        <w:t xml:space="preserve">                                                </w:t>
      </w:r>
    </w:p>
    <w:sectPr w:rsidR="004C102C" w:rsidRPr="00DA2A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6ACF9" w14:textId="77777777" w:rsidR="0088690C" w:rsidRDefault="0088690C" w:rsidP="004C102C">
      <w:pPr>
        <w:spacing w:after="0" w:line="240" w:lineRule="auto"/>
      </w:pPr>
      <w:r>
        <w:separator/>
      </w:r>
    </w:p>
  </w:endnote>
  <w:endnote w:type="continuationSeparator" w:id="0">
    <w:p w14:paraId="1E8295DA" w14:textId="77777777" w:rsidR="0088690C" w:rsidRDefault="0088690C" w:rsidP="004C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1DBBA" w14:textId="77777777" w:rsidR="0088690C" w:rsidRDefault="0088690C" w:rsidP="004C102C">
      <w:pPr>
        <w:spacing w:after="0" w:line="240" w:lineRule="auto"/>
      </w:pPr>
      <w:r>
        <w:separator/>
      </w:r>
    </w:p>
  </w:footnote>
  <w:footnote w:type="continuationSeparator" w:id="0">
    <w:p w14:paraId="112BCED2" w14:textId="77777777" w:rsidR="0088690C" w:rsidRDefault="0088690C" w:rsidP="004C1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102C"/>
    <w:rsid w:val="000D2A29"/>
    <w:rsid w:val="00195A33"/>
    <w:rsid w:val="001D17D3"/>
    <w:rsid w:val="002419A8"/>
    <w:rsid w:val="00253AC3"/>
    <w:rsid w:val="00273A88"/>
    <w:rsid w:val="00420B5E"/>
    <w:rsid w:val="004926AD"/>
    <w:rsid w:val="004C102C"/>
    <w:rsid w:val="007839BC"/>
    <w:rsid w:val="007D7F6A"/>
    <w:rsid w:val="008614FF"/>
    <w:rsid w:val="0088690C"/>
    <w:rsid w:val="00934EE8"/>
    <w:rsid w:val="00A6413A"/>
    <w:rsid w:val="00A65DDB"/>
    <w:rsid w:val="00A778C3"/>
    <w:rsid w:val="00AA5CA0"/>
    <w:rsid w:val="00AF40DD"/>
    <w:rsid w:val="00B4600C"/>
    <w:rsid w:val="00C92308"/>
    <w:rsid w:val="00CB6A26"/>
    <w:rsid w:val="00D9272A"/>
    <w:rsid w:val="00DA2A07"/>
    <w:rsid w:val="00DC554E"/>
    <w:rsid w:val="00F440BE"/>
    <w:rsid w:val="00FA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B88F2"/>
  <w15:chartTrackingRefBased/>
  <w15:docId w15:val="{9DB28A9D-EFA0-431D-9EB1-C93D6140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1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102C"/>
  </w:style>
  <w:style w:type="paragraph" w:styleId="Fuzeile">
    <w:name w:val="footer"/>
    <w:basedOn w:val="Standard"/>
    <w:link w:val="FuzeileZchn"/>
    <w:uiPriority w:val="99"/>
    <w:unhideWhenUsed/>
    <w:rsid w:val="004C10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102C"/>
  </w:style>
  <w:style w:type="character" w:styleId="Kommentarzeichen">
    <w:name w:val="annotation reference"/>
    <w:basedOn w:val="Absatz-Standardschriftart"/>
    <w:uiPriority w:val="99"/>
    <w:semiHidden/>
    <w:unhideWhenUsed/>
    <w:rsid w:val="00AA5C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5C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5C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5C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5C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5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5CA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DC5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Helmut</dc:creator>
  <cp:keywords/>
  <dc:description/>
  <cp:lastModifiedBy>Kälble, Florian</cp:lastModifiedBy>
  <cp:revision>20</cp:revision>
  <dcterms:created xsi:type="dcterms:W3CDTF">2024-12-11T07:32:00Z</dcterms:created>
  <dcterms:modified xsi:type="dcterms:W3CDTF">2024-12-13T19:33:00Z</dcterms:modified>
</cp:coreProperties>
</file>